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5DB2B" w14:textId="678742BC" w:rsidR="008B5DC4" w:rsidRPr="00FA5A86" w:rsidRDefault="3CF2B4AA" w:rsidP="10AAEB21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FA5A8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ary Table 1. Group characteristics and comparisons</w:t>
      </w:r>
    </w:p>
    <w:tbl>
      <w:tblPr>
        <w:tblStyle w:val="Tabela-Siatka"/>
        <w:tblW w:w="10840" w:type="dxa"/>
        <w:tblInd w:w="-86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1679"/>
        <w:gridCol w:w="1372"/>
        <w:gridCol w:w="1321"/>
        <w:gridCol w:w="992"/>
        <w:gridCol w:w="1276"/>
        <w:gridCol w:w="1200"/>
      </w:tblGrid>
      <w:tr w:rsidR="046F976A" w:rsidRPr="001A0871" w14:paraId="2D70CB4C" w14:textId="77777777" w:rsidTr="6212C61F">
        <w:trPr>
          <w:trHeight w:val="106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F803266" w14:textId="11B5C29C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BF5C6E0" w14:textId="442A0C4B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</w:rPr>
              <w:t xml:space="preserve">Time </w:t>
            </w:r>
            <w:proofErr w:type="spellStart"/>
            <w:r w:rsidRPr="00FA5A86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841C12A" w14:textId="12885C54" w:rsidR="046F976A" w:rsidRPr="00FA5A86" w:rsidRDefault="046F976A" w:rsidP="6212C61F">
            <w:pPr>
              <w:pStyle w:val="Bezodstpw"/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</w:rPr>
              <w:t>WFS</w:t>
            </w:r>
          </w:p>
          <w:p w14:paraId="696879EA" w14:textId="1C9D7C00" w:rsidR="046F976A" w:rsidRPr="00FA5A86" w:rsidRDefault="046F976A" w:rsidP="6212C61F">
            <w:pPr>
              <w:pStyle w:val="Bezodstpw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21DAC7" w14:textId="42222FDE" w:rsidR="046F976A" w:rsidRPr="00FA5A86" w:rsidRDefault="046F976A" w:rsidP="6212C61F">
            <w:pPr>
              <w:pStyle w:val="Bezodstpw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83B3DD" w14:textId="091D423D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</w:rPr>
              <w:t>N=10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57DD5CA" w14:textId="6194FC84" w:rsidR="006B170F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1D </w:t>
            </w:r>
            <w:r w:rsidR="001A0871" w:rsidRPr="001A0871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atients</w:t>
            </w:r>
            <w:r w:rsidR="001A08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7AC681B0" w14:textId="06C03699" w:rsidR="3292D9D5" w:rsidRPr="00FA5A86" w:rsidRDefault="3292D9D5" w:rsidP="6212C61F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B9CFD8" w14:textId="7F1DC2D5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5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EA97EAD" w14:textId="3EFC421B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 WFS vs T1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6C127A7" w14:textId="30E938B9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SM-T1D </w:t>
            </w:r>
            <w:r w:rsidRPr="000B7847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</w:t>
            </w:r>
            <w:r w:rsidR="000B7847" w:rsidRPr="000B7847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mparison group</w:t>
            </w:r>
            <w:r w:rsidR="000B78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29AD6B97" w14:textId="795CF38C" w:rsidR="3292D9D5" w:rsidRPr="00FA5A86" w:rsidRDefault="3292D9D5" w:rsidP="6212C61F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1B9A28" w14:textId="721FA720" w:rsidR="046F976A" w:rsidRPr="000B7847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30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7E51BB4" w14:textId="48E3FDD0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  <w:p w14:paraId="04C159CA" w14:textId="458B114C" w:rsidR="046F976A" w:rsidRPr="00FA5A86" w:rsidRDefault="046F976A" w:rsidP="6212C61F">
            <w:pPr>
              <w:pStyle w:val="Bezodstpw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FS vs PSM-T1D</w:t>
            </w:r>
          </w:p>
        </w:tc>
      </w:tr>
      <w:tr w:rsidR="10AAEB21" w:rsidRPr="00FA5A86" w14:paraId="450150D9" w14:textId="77777777" w:rsidTr="6212C61F">
        <w:trPr>
          <w:trHeight w:val="285"/>
        </w:trPr>
        <w:tc>
          <w:tcPr>
            <w:tcW w:w="1084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323B2D6" w14:textId="3F69252D" w:rsidR="10AAEB21" w:rsidRPr="00FA5A86" w:rsidRDefault="62560CF4" w:rsidP="6212C61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Categorical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characteristics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 xml:space="preserve"> [N(%)]</w:t>
            </w:r>
          </w:p>
        </w:tc>
      </w:tr>
      <w:tr w:rsidR="10AAEB21" w:rsidRPr="00FA5A86" w14:paraId="2ADFE326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9F48F71" w14:textId="78EAA755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ime of data 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llection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BA07440" w14:textId="75EE1DB1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20</w:t>
            </w:r>
          </w:p>
          <w:p w14:paraId="36A0B67E" w14:textId="0D99CED7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21</w:t>
            </w:r>
          </w:p>
          <w:p w14:paraId="44AD2A9D" w14:textId="2E046C30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22</w:t>
            </w:r>
          </w:p>
          <w:p w14:paraId="767CA56C" w14:textId="3AF8DBD0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23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2FDCCE4" w14:textId="6C078F4C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  <w:p w14:paraId="232AF6D5" w14:textId="5D7E2450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10 (100%)</w:t>
            </w:r>
          </w:p>
          <w:p w14:paraId="098F3CE2" w14:textId="0F784337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  <w:p w14:paraId="7960FBD4" w14:textId="4134BB74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DAD6008" w14:textId="14B240A9" w:rsidR="50B2A282" w:rsidRPr="00FA5A86" w:rsidRDefault="50B2A282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(7|%)</w:t>
            </w:r>
          </w:p>
          <w:p w14:paraId="3684F05A" w14:textId="0F767B81" w:rsidR="50B2A282" w:rsidRPr="00FA5A86" w:rsidRDefault="50B2A282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8 (84.2%)</w:t>
            </w:r>
          </w:p>
          <w:p w14:paraId="1114673A" w14:textId="43029A7A" w:rsidR="50B2A282" w:rsidRPr="00FA5A86" w:rsidRDefault="50B2A282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3.5%)</w:t>
            </w:r>
          </w:p>
          <w:p w14:paraId="303B572C" w14:textId="7AD6ECF3" w:rsidR="50B2A282" w:rsidRPr="00FA5A86" w:rsidRDefault="50B2A282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5.3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2BC0D83" w14:textId="16746684" w:rsidR="7C57FC23" w:rsidRPr="00FA5A86" w:rsidRDefault="7C57FC23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35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5F0548D" w14:textId="0101E4A2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10%)22 (73.3%)</w:t>
            </w:r>
          </w:p>
          <w:p w14:paraId="052AD88F" w14:textId="2D1CD14F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6.7%)</w:t>
            </w:r>
          </w:p>
          <w:p w14:paraId="413F7E6B" w14:textId="2E2F18AF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10%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6B40B5C3" w14:textId="30AD20F8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655</w:t>
            </w:r>
          </w:p>
        </w:tc>
      </w:tr>
      <w:tr w:rsidR="10AAEB21" w:rsidRPr="00FA5A86" w14:paraId="12D88BA9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C788B31" w14:textId="41EAF909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nsulin 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rapy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ols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- CSII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5B60B53" w14:textId="1170D18A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F533036" w14:textId="46B4DD09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10 (100%)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37C7A6C" w14:textId="6C1CED08" w:rsidR="4623A6F1" w:rsidRPr="00FA5A86" w:rsidRDefault="4623A6F1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6 (80.7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38DD1C9" w14:textId="78894378" w:rsidR="4623A6F1" w:rsidRPr="00FA5A86" w:rsidRDefault="4623A6F1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94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9BB18C8" w14:textId="216F3A66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 (80%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01B13E5B" w14:textId="7837DF3F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75</w:t>
            </w:r>
          </w:p>
        </w:tc>
      </w:tr>
      <w:tr w:rsidR="10AAEB21" w:rsidRPr="00FA5A86" w14:paraId="645032D2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36E3CE3" w14:textId="53F0539D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GM 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ed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- 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sCGM</w:t>
            </w:r>
            <w:proofErr w:type="spellEnd"/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A9BEA7F" w14:textId="5277291F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F1C55BE" w14:textId="76C81990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10 (100%)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74D72A7" w14:textId="5B076FAD" w:rsidR="1BB152C0" w:rsidRPr="00FA5A86" w:rsidRDefault="1BB152C0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7 (100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FCD6544" w14:textId="54B6420E" w:rsidR="1BB152C0" w:rsidRPr="00FA5A86" w:rsidRDefault="1BB152C0" w:rsidP="6212C61F">
            <w:pPr>
              <w:jc w:val="right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FA3FEAB" w14:textId="7993C3AF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100%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219717B" w14:textId="257A54D7" w:rsidR="6212C61F" w:rsidRPr="00FA5A86" w:rsidRDefault="6212C61F" w:rsidP="6212C61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10AAEB21" w:rsidRPr="00FA5A86" w14:paraId="38E3D266" w14:textId="77777777" w:rsidTr="6212C61F">
        <w:trPr>
          <w:trHeight w:val="285"/>
        </w:trPr>
        <w:tc>
          <w:tcPr>
            <w:tcW w:w="1084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DBD54FE" w14:textId="1F8A8140" w:rsidR="352D62ED" w:rsidRPr="00FA5A86" w:rsidRDefault="352D62ED" w:rsidP="10AAEB21">
            <w:pPr>
              <w:pStyle w:val="paragraph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inuous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aracteristics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Mean±SD</w:t>
            </w:r>
            <w:proofErr w:type="spellEnd"/>
            <w:r w:rsidRPr="00FA5A86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2B1C4C8C" w14:textId="6DEB61B1" w:rsidR="10AAEB21" w:rsidRPr="00FA5A86" w:rsidRDefault="10AAEB21" w:rsidP="10AAEB2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46F976A" w:rsidRPr="00FA5A86" w14:paraId="4647A0A6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506FA7B" w14:textId="390D0EA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 [</w:t>
            </w:r>
            <w:proofErr w:type="spellStart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8BEDA9E" w14:textId="1523A4F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041A22B" w14:textId="26AEFD8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3.9±3.7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FAFE510" w14:textId="7546344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8.2±4.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E4BB8A9" w14:textId="33E9FDD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4F23692" w14:textId="3AEBE1E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1.4±4.1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CC71376" w14:textId="704F401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989</w:t>
            </w:r>
          </w:p>
        </w:tc>
      </w:tr>
      <w:tr w:rsidR="046F976A" w:rsidRPr="00FA5A86" w14:paraId="79970125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1FB28F9" w14:textId="018456B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betes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uration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[</w:t>
            </w:r>
            <w:proofErr w:type="spellStart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C7A43F0" w14:textId="531C5D5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1519ABB" w14:textId="26EECEE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7.1±4.8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E0BFE83" w14:textId="4B64247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1.9±4.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AD505F6" w14:textId="21FEAA5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1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05C6062" w14:textId="4C08749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4.6±4.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325E5E1" w14:textId="1CF24A6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306</w:t>
            </w:r>
          </w:p>
        </w:tc>
      </w:tr>
      <w:tr w:rsidR="046F976A" w:rsidRPr="00FA5A86" w14:paraId="2B12462A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F01AB0C" w14:textId="20DEC7A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HbA1c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65DA957" w14:textId="6075B256" w:rsidR="046F976A" w:rsidRPr="00FA5A86" w:rsidRDefault="03C3B806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3A9710B" w14:textId="36E0C12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5</w:t>
            </w: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±0.48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39773B1" w14:textId="6BB7A0B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5±1.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2904B40" w14:textId="362A821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892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F77D112" w14:textId="28C9F05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6</w:t>
            </w: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±1.4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D3535D0" w14:textId="56D7F5A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838</w:t>
            </w:r>
          </w:p>
        </w:tc>
      </w:tr>
      <w:tr w:rsidR="046F976A" w:rsidRPr="00FA5A86" w14:paraId="085470B6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9BF384F" w14:textId="78EDFB9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aily insulin dose [UI/kg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42D46E3" w14:textId="6BC98F24" w:rsidR="046F976A" w:rsidRPr="00FA5A86" w:rsidRDefault="03C3B806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95AABDB" w14:textId="452EBC3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2</w:t>
            </w: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±0.07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9FB71CD" w14:textId="607A7D2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87±0.2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2A75A2D" w14:textId="39ADDDB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1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C3F2A56" w14:textId="5357ECD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78±0.19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9C40DB5" w14:textId="7F2EEC9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644</w:t>
            </w:r>
          </w:p>
        </w:tc>
      </w:tr>
      <w:tr w:rsidR="046F976A" w:rsidRPr="00FA5A86" w14:paraId="445CA0CE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AE8FB31" w14:textId="7A874254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[kg/m^2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A7E5BD4" w14:textId="7AFA5BBC" w:rsidR="046F976A" w:rsidRPr="00FA5A86" w:rsidRDefault="24160C02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8F0D9AF" w14:textId="63EE546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.5±5.6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9A75D79" w14:textId="67B4ECF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2.5±3.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4A257C5" w14:textId="1246DCC0" w:rsidR="046F976A" w:rsidRPr="00FA5A86" w:rsidRDefault="2DC2D86F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307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064CE98" w14:textId="61D5C7C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2.5±3.5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F7AF222" w14:textId="2726C1C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3971</w:t>
            </w:r>
          </w:p>
        </w:tc>
      </w:tr>
      <w:tr w:rsidR="6212C61F" w:rsidRPr="00FA5A86" w14:paraId="30C89A7B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C1DEB37" w14:textId="37758A6B" w:rsidR="772A6CAE" w:rsidRPr="00FA5A86" w:rsidRDefault="772A6CAE" w:rsidP="6212C61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GM record completeness</w:t>
            </w:r>
          </w:p>
          <w:p w14:paraId="76650DA2" w14:textId="4A10D48E" w:rsidR="772A6CAE" w:rsidRPr="00FA5A86" w:rsidRDefault="772A6CAE" w:rsidP="6212C61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[% from 14 consecutive days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6CE103A" w14:textId="402811F4" w:rsidR="6212C61F" w:rsidRPr="00FA5A86" w:rsidRDefault="6212C61F" w:rsidP="6212C61F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28317D4" w14:textId="5528851E" w:rsidR="3C236FCC" w:rsidRPr="00FA5A86" w:rsidRDefault="3C236FCC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6.3±11.8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D03EDBE" w14:textId="742C061D" w:rsidR="5A958417" w:rsidRPr="00FA5A86" w:rsidRDefault="5A958417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4.4±5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AC53D21" w14:textId="03A5A84C" w:rsidR="5A958417" w:rsidRPr="00FA5A86" w:rsidRDefault="5A958417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0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249C4F2" w14:textId="24892615" w:rsidR="5A958417" w:rsidRPr="00FA5A86" w:rsidRDefault="5A958417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.4±6.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221DA6E" w14:textId="754612E8" w:rsidR="5A958417" w:rsidRPr="00FA5A86" w:rsidRDefault="5A958417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35</w:t>
            </w:r>
          </w:p>
        </w:tc>
      </w:tr>
      <w:tr w:rsidR="046F976A" w:rsidRPr="00FA5A86" w14:paraId="29F3C0CC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6AC7E70" w14:textId="73B22BB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MI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B2A93EF" w14:textId="3651FED6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80511B2" w14:textId="0B9EF4A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.7±0.7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7406257" w14:textId="26D440F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3±0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9B856C4" w14:textId="0805509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0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774D2C0" w14:textId="4EEE935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3±0.7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98CF24F" w14:textId="03C03C2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27</w:t>
            </w:r>
          </w:p>
        </w:tc>
      </w:tr>
      <w:tr w:rsidR="046F976A" w:rsidRPr="00FA5A86" w14:paraId="24890993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9F8B4F6" w14:textId="71D9BCE5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564C0B1" w14:textId="22507804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7C68B86" w14:textId="3FE8C18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.7±0.7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D07ECB7" w14:textId="0654D51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4±0.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1008D7A" w14:textId="226F281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4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3E72FF3" w14:textId="3D3D933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3±0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698114A" w14:textId="319D656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42</w:t>
            </w:r>
          </w:p>
        </w:tc>
      </w:tr>
      <w:tr w:rsidR="046F976A" w:rsidRPr="00FA5A86" w14:paraId="2AE7DC4F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1FF0C09" w14:textId="3698BA9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A833C49" w14:textId="28D66AD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F36D6A2" w14:textId="13A2D63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.6±0.9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45E9696" w14:textId="09B771C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0±0.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B2C28AC" w14:textId="728CF56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27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6BED484" w14:textId="0F120C1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2±0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BBD11BF" w14:textId="390ACD8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37</w:t>
            </w:r>
          </w:p>
        </w:tc>
      </w:tr>
      <w:tr w:rsidR="046F976A" w:rsidRPr="00FA5A86" w14:paraId="5A433DA8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BDEEBD5" w14:textId="6842A34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n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G [mg/dl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76583E5" w14:textId="6925465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24422A7" w14:textId="1EF3C05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41.1±30.4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631F90B" w14:textId="2FEDEEE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67.6±35.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6DF628" w14:textId="64E1FF8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0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FEE1067" w14:textId="52AE90D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64.9±31.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61C7EFB2" w14:textId="780948B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27</w:t>
            </w:r>
          </w:p>
        </w:tc>
      </w:tr>
      <w:tr w:rsidR="046F976A" w:rsidRPr="00FA5A86" w14:paraId="4553F42D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7A50A2E" w14:textId="3544D78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46A77BB" w14:textId="17CA4703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E39E699" w14:textId="02D0D40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42.5±28.3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423142" w14:textId="64AB98E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71.3±37.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D456050" w14:textId="39EE82D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4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1BE9A77" w14:textId="69CA64A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66.2±32.1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68E7D14C" w14:textId="0172FC8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42</w:t>
            </w:r>
          </w:p>
        </w:tc>
      </w:tr>
      <w:tr w:rsidR="046F976A" w:rsidRPr="00FA5A86" w14:paraId="6616F427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C7BC81A" w14:textId="18B8D9F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3AA5CF2" w14:textId="69916C8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5316DB7" w14:textId="79C2083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6.7±39.6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53B62C2" w14:textId="170513F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56.0±36.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488DE40" w14:textId="345BF5E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27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912FCDD" w14:textId="63853CC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60.7±32.6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8E88773" w14:textId="3D7D546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37</w:t>
            </w:r>
          </w:p>
        </w:tc>
      </w:tr>
      <w:tr w:rsidR="046F976A" w:rsidRPr="00FA5A86" w14:paraId="6ED1609B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84E1D96" w14:textId="00ADF2A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an SG [mg/dl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64A4AAE" w14:textId="083BBA7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527FCD6" w14:textId="04A7870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3.7±35.1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F6D96D6" w14:textId="6CE9C08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58.0±35.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E4952B7" w14:textId="51F095B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50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0065707" w14:textId="32C48C7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54.5±30.6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93A8992" w14:textId="6B0AA92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805</w:t>
            </w:r>
          </w:p>
        </w:tc>
      </w:tr>
      <w:tr w:rsidR="046F976A" w:rsidRPr="00FA5A86" w14:paraId="1D78C82C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8723C7B" w14:textId="696C5F1A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A283182" w14:textId="7700EA6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6441D4" w14:textId="7F34B6C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5.5±32.2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050181F" w14:textId="347B08A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62.3±38.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B009AA9" w14:textId="1337C00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17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FF00986" w14:textId="0AD75F7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55.9±31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07C43BC6" w14:textId="6175A96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883</w:t>
            </w:r>
          </w:p>
        </w:tc>
      </w:tr>
      <w:tr w:rsidR="046F976A" w:rsidRPr="00FA5A86" w14:paraId="5ABA7952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378EA16" w14:textId="20AA017B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CE761D0" w14:textId="1FE5C345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D97A576" w14:textId="1A29ED1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0.8±41.1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B3954E1" w14:textId="7A83323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48.3±36.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1CA0EEB" w14:textId="7E2E02A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74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467B104" w14:textId="7DA3C1E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51.9±30.5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DF95D7B" w14:textId="4DC5A3A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904</w:t>
            </w:r>
          </w:p>
        </w:tc>
      </w:tr>
      <w:tr w:rsidR="046F976A" w:rsidRPr="00FA5A86" w14:paraId="2D04EED6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89982C4" w14:textId="6438A11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D of SG [mg/dl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0A3A984" w14:textId="336BBA6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B16F063" w14:textId="263ABBB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0.3±9.2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99554AB" w14:textId="72F96EB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8.9±20.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06D27F" w14:textId="198FA09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6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EA4B606" w14:textId="0D58FC9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7.7±18.7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4A9A106" w14:textId="35245BC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75</w:t>
            </w:r>
          </w:p>
        </w:tc>
      </w:tr>
      <w:tr w:rsidR="046F976A" w:rsidRPr="00FA5A86" w14:paraId="71D5910C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73FB754" w14:textId="2D429506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C782A1B" w14:textId="38E37EB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84E63AF" w14:textId="60D1BB5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0.8±8.7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18329D3" w14:textId="260FBB5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9.0±20.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6733ECA" w14:textId="163B4C1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CD5EE90" w14:textId="57DEDFC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7.4±18.0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E9B8446" w14:textId="7CF99EE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82</w:t>
            </w:r>
          </w:p>
        </w:tc>
      </w:tr>
      <w:tr w:rsidR="046F976A" w:rsidRPr="00FA5A86" w14:paraId="2815A9EA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F259E30" w14:textId="06CD2C22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6FD23D0" w14:textId="3235EE0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259D058" w14:textId="143C9CA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5.1±14.9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F7C9124" w14:textId="194C7C8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2.2±23.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C4772E3" w14:textId="0B3102A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89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6CB3901" w14:textId="3DCF069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5.8±23.2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555D418" w14:textId="1F6983F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19</w:t>
            </w:r>
          </w:p>
        </w:tc>
      </w:tr>
      <w:tr w:rsidR="046F976A" w:rsidRPr="00FA5A86" w14:paraId="275E47FD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767604F" w14:textId="540E590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V of SG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1B12C80" w14:textId="08A9EC2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E67B644" w14:textId="6978998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6.4±6.9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F9EBE2" w14:textId="7C3DE42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0.9±6.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9C4D4FB" w14:textId="6EA4343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54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400135D" w14:textId="699D026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0.9±6.2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5B60B8D" w14:textId="1F25083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597</w:t>
            </w:r>
          </w:p>
        </w:tc>
      </w:tr>
      <w:tr w:rsidR="046F976A" w:rsidRPr="00FA5A86" w14:paraId="652124D5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AA8CFA7" w14:textId="5D5B8163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89BD15F" w14:textId="11EF47D3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DCA5D8C" w14:textId="377EAE4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6.3±6.7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6B882D0" w14:textId="10B441A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0.1±6.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976E7C6" w14:textId="1802590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7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C634808" w14:textId="05F7E15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0.4±5.7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E6F855D" w14:textId="65FD95E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04</w:t>
            </w:r>
          </w:p>
        </w:tc>
      </w:tr>
      <w:tr w:rsidR="046F976A" w:rsidRPr="00FA5A86" w14:paraId="27ABBBCC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2113CF5" w14:textId="0466408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614FC98" w14:textId="33FF1E02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C3FCFE8" w14:textId="41C31B8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3.3±5.8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57D7A22" w14:textId="3B25CC6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9.6±10.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BC72747" w14:textId="4E2D1E0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57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85B9D0F" w14:textId="3823838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0.5±8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B93DA28" w14:textId="4175CEE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10</w:t>
            </w:r>
          </w:p>
        </w:tc>
      </w:tr>
      <w:tr w:rsidR="046F976A" w:rsidRPr="00FA5A86" w14:paraId="7A942970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4262D4C" w14:textId="6B8AF9F2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TBR&lt;54mg/dl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130E767" w14:textId="40F147A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C7EE3AA" w14:textId="18503D7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2±2.1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34879C8" w14:textId="2721A84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6±2.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26E0EFE" w14:textId="72812C9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500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3AFBAB9" w14:textId="216AC7B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3±2.0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E0B36FA" w14:textId="4BE8977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644</w:t>
            </w:r>
          </w:p>
        </w:tc>
      </w:tr>
      <w:tr w:rsidR="046F976A" w:rsidRPr="00FA5A86" w14:paraId="791C5948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69F82F" w14:textId="22A6A8B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1B129A9" w14:textId="1569B8E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FCFEBF2" w14:textId="58079C7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1±2.4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4E3B649" w14:textId="11FD0FB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1±1.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B289A9" w14:textId="7218F3D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36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52C468E" w14:textId="2F560F3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0±1.5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8B01389" w14:textId="279B0A8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017</w:t>
            </w:r>
          </w:p>
        </w:tc>
      </w:tr>
      <w:tr w:rsidR="046F976A" w:rsidRPr="00FA5A86" w14:paraId="0E00B01B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8A871CF" w14:textId="2FCCFEC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ED3D90C" w14:textId="6C01123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89D2A27" w14:textId="423637B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4±2.8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F299F09" w14:textId="589E40C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.3±5.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BBD81B8" w14:textId="4F197FF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626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E257CF3" w14:textId="348228E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5±4.1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69A92A5A" w14:textId="19EE44E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9747</w:t>
            </w:r>
          </w:p>
        </w:tc>
      </w:tr>
      <w:tr w:rsidR="046F976A" w:rsidRPr="00FA5A86" w14:paraId="0BCD57FA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DE5B742" w14:textId="2F3A985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BR&lt;70mg/dl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F90C1D6" w14:textId="7685FBD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9076E85" w14:textId="1E376BF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.2±7.3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EAD679B" w14:textId="5A58EA0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.9±4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2F07FDB" w14:textId="41CC892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97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E9390D9" w14:textId="06FFCD9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.5±4.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011D0EAF" w14:textId="4B223AE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919</w:t>
            </w:r>
          </w:p>
        </w:tc>
      </w:tr>
      <w:tr w:rsidR="046F976A" w:rsidRPr="00FA5A86" w14:paraId="4061CA8B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12B04C" w14:textId="470D46F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86905B1" w14:textId="6EAF88F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1E5346C" w14:textId="76834C6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.3±8.1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5DAF40D" w14:textId="6119A8E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.9±4.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83F5504" w14:textId="42F9E62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2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5E33A04" w14:textId="522E8E2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.8±3.9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07E8F11" w14:textId="60E196E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194</w:t>
            </w:r>
          </w:p>
        </w:tc>
      </w:tr>
      <w:tr w:rsidR="046F976A" w:rsidRPr="00FA5A86" w14:paraId="7BD2A661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D4431CB" w14:textId="767BB4FA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FF5A32D" w14:textId="2FC37582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57980C7" w14:textId="7B02399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.0±9.5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0900547" w14:textId="2A30E73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.8±8.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65EAA02" w14:textId="53CB0B4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789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F65E39E" w14:textId="47FA837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5±6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35FCCD3" w14:textId="52FE066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8630</w:t>
            </w:r>
          </w:p>
        </w:tc>
      </w:tr>
      <w:tr w:rsidR="046F976A" w:rsidRPr="00FA5A86" w14:paraId="7A171F83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D00FD9" w14:textId="0E869546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IR70-140mg/dl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A96532A" w14:textId="0D7FC22C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8D8A31A" w14:textId="65A032D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5.4±19.3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12E35CC" w14:textId="64FA744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7.2±15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D5CFDA8" w14:textId="64695DC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31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CDA6CF3" w14:textId="44BE471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8.2±15.1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64EA193" w14:textId="6C91E7E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296</w:t>
            </w:r>
          </w:p>
        </w:tc>
      </w:tr>
      <w:tr w:rsidR="046F976A" w:rsidRPr="00FA5A86" w14:paraId="36430D6F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8365F51" w14:textId="5A69CAF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9E4506A" w14:textId="02F28205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667E2DF" w14:textId="3530082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4.3±18.2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2FF1B3A" w14:textId="177CAD2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6.3±15.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C8E80D2" w14:textId="14E6F10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37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691DA20" w14:textId="6C0B1CE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8.1±15.0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88929D5" w14:textId="21D198E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856</w:t>
            </w:r>
          </w:p>
        </w:tc>
      </w:tr>
      <w:tr w:rsidR="046F976A" w:rsidRPr="00FA5A86" w14:paraId="69013D4A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B5134B7" w14:textId="155F6FE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82ADE53" w14:textId="52DFA92B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8C3992D" w14:textId="445E9BD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8.7±23.9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5D30377" w14:textId="130BA83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9.8±18.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C206EEC" w14:textId="23562C7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86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AD96D52" w14:textId="6AD415C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8.5±17.2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0685CBAF" w14:textId="6EA425E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516</w:t>
            </w:r>
          </w:p>
        </w:tc>
      </w:tr>
      <w:tr w:rsidR="046F976A" w:rsidRPr="00FA5A86" w14:paraId="6141427C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A4C0DB2" w14:textId="17DEAAA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IR70-180mg/dl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47534C7" w14:textId="35E9628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329CCFD" w14:textId="24A63B5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6.8±13.0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F200842" w14:textId="0D89EFD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7.0±15.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F012AF" w14:textId="53B749F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5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06742FB" w14:textId="172578E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8.3±13.8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4465A0C" w14:textId="31263C1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933</w:t>
            </w:r>
          </w:p>
        </w:tc>
      </w:tr>
      <w:tr w:rsidR="046F976A" w:rsidRPr="00FA5A86" w14:paraId="410AE493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F8F9E2F" w14:textId="7249642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F82F5A9" w14:textId="0B0288F6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DFFDEB2" w14:textId="47885C7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6.3±12.5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13DF431" w14:textId="160514E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6.3±16.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6A88BE7" w14:textId="2AAFFA4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68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D6960BA" w14:textId="0D3D91B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8.4±13.9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E194614" w14:textId="6780D3B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199</w:t>
            </w:r>
          </w:p>
        </w:tc>
      </w:tr>
      <w:tr w:rsidR="046F976A" w:rsidRPr="00FA5A86" w14:paraId="5AF0DEF5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3FF5250" w14:textId="5291E93C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1239B9B" w14:textId="0322F94B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878403E" w14:textId="54C4F21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8.3±17.0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86D87FA" w14:textId="0F2B8F2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9.2±18.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D728425" w14:textId="54B37A3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489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8865906" w14:textId="6B39833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7.9±15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18E496D" w14:textId="67DB2DC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849</w:t>
            </w:r>
          </w:p>
        </w:tc>
      </w:tr>
      <w:tr w:rsidR="046F976A" w:rsidRPr="00FA5A86" w14:paraId="6318F8F1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4CEE3EB" w14:textId="7331CD4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AR&gt;180mg/dl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1DB88AB" w14:textId="4E87187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FB6B15A" w14:textId="0D98200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5.0±17.2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305138B" w14:textId="15BD26C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7.1±17.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397CA9E" w14:textId="0339DD1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6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BC0F81" w14:textId="2C4E899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6.2±15.7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8B36863" w14:textId="6E6E555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27</w:t>
            </w:r>
          </w:p>
        </w:tc>
      </w:tr>
      <w:tr w:rsidR="046F976A" w:rsidRPr="00FA5A86" w14:paraId="663E78BF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6B0A209" w14:textId="0078A6E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0C7686F" w14:textId="47E5C824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B222678" w14:textId="354649C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5.4±16.3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A588CA4" w14:textId="5D72052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8.8±18.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4B9DA81" w14:textId="4208DEA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2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36BB6E2" w14:textId="08E22A3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6.7±15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2C23C47" w14:textId="3876299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581</w:t>
            </w:r>
          </w:p>
        </w:tc>
      </w:tr>
      <w:tr w:rsidR="046F976A" w:rsidRPr="00FA5A86" w14:paraId="6D51F1D1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5319C74" w14:textId="2D0524DA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646418B" w14:textId="39AC696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C3E291F" w14:textId="09E4D82A" w:rsidR="046F976A" w:rsidRPr="00FA5A86" w:rsidRDefault="6A89AD37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3.7±21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7D0DE52" w14:textId="310DB6B8" w:rsidR="046F976A" w:rsidRPr="00FA5A86" w:rsidRDefault="6A89AD37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2±20.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F53C01B" w14:textId="282D2EE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7216F2F7"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39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E7DB42A" w14:textId="29B26F6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4.6±18.1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09B0481B" w14:textId="1D2EEC5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225</w:t>
            </w:r>
          </w:p>
        </w:tc>
      </w:tr>
      <w:tr w:rsidR="046F976A" w:rsidRPr="00FA5A86" w14:paraId="2C40734F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EFE9A3B" w14:textId="077B59B5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AR&gt;250mg/dl [%]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197FF6B" w14:textId="28D3535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1CE8F09" w14:textId="3AD2A70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.6±3.8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E20EF4D" w14:textId="6837075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4.7±12.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D231DCE" w14:textId="2F59254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52B297E" w14:textId="1CBE9A9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.4±10.5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801CC88" w14:textId="4D2CF6C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</w:tr>
      <w:tr w:rsidR="046F976A" w:rsidRPr="00FA5A86" w14:paraId="19AE67B2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31B8267" w14:textId="7F64794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2AE7402" w14:textId="110B6E7C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400F4FB" w14:textId="2B5871F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.7±3.9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A335726" w14:textId="1DBEC37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5.8±13.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7B2058C" w14:textId="31FEB73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4F3040B" w14:textId="78B6AE7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.8±11.2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678AB698" w14:textId="25063DA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</w:tr>
      <w:tr w:rsidR="046F976A" w:rsidRPr="00FA5A86" w14:paraId="1082DB4B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15C061A" w14:textId="26BCB29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8531D41" w14:textId="2E75A4A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5796288" w14:textId="5207C57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.2±5.5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99A93FB" w14:textId="09F9451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1.0±12.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D93B348" w14:textId="3F0E58A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85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4930713" w14:textId="3427190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2.1±10.3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0AC154F" w14:textId="1DD0B61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72</w:t>
            </w:r>
          </w:p>
        </w:tc>
      </w:tr>
      <w:tr w:rsidR="046F976A" w:rsidRPr="00FA5A86" w14:paraId="4675699F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B8A2A29" w14:textId="263A6235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BGI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4D10C25" w14:textId="139F80AC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2F80FAF" w14:textId="0B126F6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0±1.6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E9B43DC" w14:textId="6BA8E6C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4±1.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348056C" w14:textId="20589D2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56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E27C533" w14:textId="7A53BBD0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3±1.0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AC7B025" w14:textId="66201DA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403</w:t>
            </w:r>
          </w:p>
        </w:tc>
      </w:tr>
      <w:tr w:rsidR="046F976A" w:rsidRPr="00FA5A86" w14:paraId="0E8EDFB1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19F886" w14:textId="17D823A5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607DCF" w14:textId="6B66F06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CD15D98" w14:textId="6B4C1CC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9±1.6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D0D6C47" w14:textId="5E4087E9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2±0.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1BAD307" w14:textId="31D7132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01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364025F" w14:textId="520FC1B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2±0.9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3FEF6A6" w14:textId="7C50438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2061</w:t>
            </w:r>
          </w:p>
        </w:tc>
      </w:tr>
      <w:tr w:rsidR="046F976A" w:rsidRPr="00FA5A86" w14:paraId="62476A55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171E9FF" w14:textId="3F0734F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D6D3EE8" w14:textId="4703358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B0B8939" w14:textId="5561F20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3±2.3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32A3DE3" w14:textId="19F8D28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.1±2.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10FD9F4" w14:textId="02139F6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791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71D6637" w14:textId="5FAFC23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.8±1.7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F8D21CE" w14:textId="3E77D91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4424</w:t>
            </w:r>
          </w:p>
        </w:tc>
      </w:tr>
      <w:tr w:rsidR="046F976A" w:rsidRPr="00FA5A86" w14:paraId="3BD356AE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A1760F0" w14:textId="37003AB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BGI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3B73A4D" w14:textId="1E3BFBC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8C742CE" w14:textId="5D4C66C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.1±3.3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24001A1" w14:textId="4EDA6A6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.4±6.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607DCD8" w14:textId="6FEF31F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3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6A14BE9" w14:textId="28D5F1B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.9±5.2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716F296" w14:textId="3010312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67</w:t>
            </w:r>
          </w:p>
        </w:tc>
      </w:tr>
      <w:tr w:rsidR="046F976A" w:rsidRPr="00FA5A86" w14:paraId="43E35835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FDECFA6" w14:textId="579B7060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C4BDE88" w14:textId="5F61E5B3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3E41638" w14:textId="7C3E785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.1±3.1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7A2CFDF" w14:textId="360282B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0.0±6.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4D58F1" w14:textId="7B3217D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7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9617FFC" w14:textId="4730B95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.0±5.3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4C0EE35" w14:textId="0BCF3B7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65</w:t>
            </w:r>
          </w:p>
        </w:tc>
      </w:tr>
      <w:tr w:rsidR="046F976A" w:rsidRPr="00FA5A86" w14:paraId="6B6F4026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59446C9" w14:textId="70655C8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8CC0B50" w14:textId="6BA3358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05FD1460" w14:textId="3FE8887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4.9±4.1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87147DE" w14:textId="3C8867F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7±5.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143B054" w14:textId="7519901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398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6E49EBF" w14:textId="31BD0EB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.4±5.2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F1F466F" w14:textId="7DAD4F1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630</w:t>
            </w:r>
          </w:p>
        </w:tc>
      </w:tr>
      <w:tr w:rsidR="046F976A" w:rsidRPr="00FA5A86" w14:paraId="03FC4D57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4718AE6" w14:textId="65D682E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100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28F6F42" w14:textId="39EC567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1121FCA" w14:textId="072D34B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81.1±49.7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0A2F7DC" w14:textId="42E9B95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24.6±65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A003CF7" w14:textId="2FEEFC9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9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60599A9" w14:textId="559422A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18.5±57.7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A55573D" w14:textId="4D5687E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50</w:t>
            </w:r>
          </w:p>
        </w:tc>
      </w:tr>
      <w:tr w:rsidR="046F976A" w:rsidRPr="00FA5A86" w14:paraId="50AA6D70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429C613" w14:textId="76DD480B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7838CB1" w14:textId="13400F7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0C38921" w14:textId="652C7F2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82.2±46.7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770B637" w14:textId="03BBE28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29.1±68.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D343143" w14:textId="04AB755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1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746FA06" w14:textId="0E6FD95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19.3±58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0BDDC170" w14:textId="39D97B0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86</w:t>
            </w:r>
          </w:p>
        </w:tc>
      </w:tr>
      <w:tr w:rsidR="046F976A" w:rsidRPr="00FA5A86" w14:paraId="57919709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143CCFB" w14:textId="3E9DDF77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1CCE30DD" w14:textId="01334268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BC77605" w14:textId="7681EB8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77.8±61.7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AEEF3C8" w14:textId="47DB8DB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10.3±67.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6CC9988" w14:textId="7A997BC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1598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80BC964" w14:textId="7551FB3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16.0±59.8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18339BE7" w14:textId="69DDD57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905</w:t>
            </w:r>
          </w:p>
        </w:tc>
      </w:tr>
      <w:tr w:rsidR="046F976A" w:rsidRPr="00FA5A86" w14:paraId="5F4E9DB1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422BDBC" w14:textId="68B3313A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J-index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A0B6B85" w14:textId="1C963CDC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143B651" w14:textId="086406D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7.8±13.8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1B922A2" w14:textId="4D27923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8.7±27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93BD2F2" w14:textId="79F751E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4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927055" w14:textId="5EB6B65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6.3±24.2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7C95E2D1" w14:textId="07F934B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84</w:t>
            </w:r>
          </w:p>
        </w:tc>
      </w:tr>
      <w:tr w:rsidR="046F976A" w:rsidRPr="00FA5A86" w14:paraId="7DF137EA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84F88BC" w14:textId="0A280F1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A8B6B76" w14:textId="50618BB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F941328" w14:textId="67D6EF5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8.4±12.9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6EF1FE0" w14:textId="702D992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60.8±29.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6DFAD3F" w14:textId="00341FB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3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CA6EF64" w14:textId="2967015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6.8±24.6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3E73B84E" w14:textId="1E00B34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02</w:t>
            </w:r>
          </w:p>
        </w:tc>
      </w:tr>
      <w:tr w:rsidR="046F976A" w:rsidRPr="00FA5A86" w14:paraId="26CFC609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646B4EC" w14:textId="2C89AC64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D6626EB" w14:textId="164FA7D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02699CE" w14:textId="460BF5E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35.5±18.6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0C0FCAD" w14:textId="6F27554F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0.5±25.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FC72BF6" w14:textId="602A5012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82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3157ABC" w14:textId="28E4969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53.9±25.2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447794F6" w14:textId="1C41AF9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02</w:t>
            </w:r>
          </w:p>
        </w:tc>
      </w:tr>
      <w:tr w:rsidR="046F976A" w:rsidRPr="00FA5A86" w14:paraId="11657D95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8A5CD3B" w14:textId="7DE3AFB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GE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6838EC" w14:textId="2DD9BDB2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6EFDA90" w14:textId="417524C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5.0±17.0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36F8287" w14:textId="20D631B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1.7±39.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0EDF002" w14:textId="5AA55BF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4A36E76" w14:textId="5849F78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0.8±36.5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EE6D585" w14:textId="68A22D0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51</w:t>
            </w:r>
          </w:p>
        </w:tc>
      </w:tr>
      <w:tr w:rsidR="046F976A" w:rsidRPr="00FA5A86" w14:paraId="1A86605B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0869361" w14:textId="001624C2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D18996A" w14:textId="548C26E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8F18498" w14:textId="30B0015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6.0±16.6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BD491A5" w14:textId="2CFF44F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3.8±40.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C933165" w14:textId="27A5474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974299" w14:textId="46C1442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32.8±36.9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693A629" w14:textId="30C917A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46F976A" w:rsidRPr="00FA5A86" w14:paraId="51277BB5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5DABE27" w14:textId="6D93FA61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750E5EF" w14:textId="00AFBBDE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559987A3" w14:textId="69DC85E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85.4±30.8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AA923F6" w14:textId="0831B36A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21.0±48.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06DC4BE" w14:textId="448F13F7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8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7D57E0C5" w14:textId="305549E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29.7±49.9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8A8ED24" w14:textId="1E4878D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23</w:t>
            </w:r>
          </w:p>
        </w:tc>
      </w:tr>
      <w:tr w:rsidR="046F976A" w:rsidRPr="00FA5A86" w14:paraId="482D9807" w14:textId="77777777" w:rsidTr="6212C61F">
        <w:trPr>
          <w:trHeight w:val="285"/>
        </w:trPr>
        <w:tc>
          <w:tcPr>
            <w:tcW w:w="3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D5144D4" w14:textId="2FB0BFD9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217322F" w14:textId="43F0031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24-hour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02AAFB2" w14:textId="74D4963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3±2.9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76F0F49" w14:textId="1818B21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0.1±4.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83D3C77" w14:textId="0A6F52EC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8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A5257F3" w14:textId="50097E96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.7±3.5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1EF3FAC" w14:textId="03622AB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590</w:t>
            </w:r>
          </w:p>
        </w:tc>
      </w:tr>
      <w:tr w:rsidR="046F976A" w:rsidRPr="00FA5A86" w14:paraId="660890FE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9C9F5AC" w14:textId="097FD22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2B55645" w14:textId="0B7057E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day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:00-24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5E19AFC" w14:textId="782DD188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4±2.7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BE49A92" w14:textId="09450515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10.3±4.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98114A9" w14:textId="7EB2760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0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9BCF6FC" w14:textId="4B6E0EF1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.7±3.6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2F4A7632" w14:textId="494858F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19</w:t>
            </w:r>
          </w:p>
        </w:tc>
      </w:tr>
      <w:tr w:rsidR="046F976A" w:rsidRPr="00FA5A86" w14:paraId="613B089E" w14:textId="77777777" w:rsidTr="6212C61F">
        <w:trPr>
          <w:trHeight w:val="285"/>
        </w:trPr>
        <w:tc>
          <w:tcPr>
            <w:tcW w:w="3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3B86904" w14:textId="69A738CD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28257B9B" w14:textId="0A89209F" w:rsidR="046F976A" w:rsidRPr="00FA5A86" w:rsidRDefault="046F976A" w:rsidP="046F976A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nightime</w:t>
            </w:r>
            <w:proofErr w:type="spellEnd"/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:00-6:00)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8DF9786" w14:textId="129CC954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7.0±3.8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6B11F21A" w14:textId="138F12BB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.4±4.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15149FD" w14:textId="31ED5FBE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0.079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47B9346F" w14:textId="713EAF33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sz w:val="22"/>
                <w:szCs w:val="22"/>
              </w:rPr>
              <w:t>9.7±3.6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105" w:type="dxa"/>
              <w:right w:w="105" w:type="dxa"/>
            </w:tcMar>
          </w:tcPr>
          <w:p w14:paraId="5BEC93A4" w14:textId="18981B1D" w:rsidR="046F976A" w:rsidRPr="00FA5A86" w:rsidRDefault="046F976A" w:rsidP="6212C61F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5A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81</w:t>
            </w:r>
          </w:p>
        </w:tc>
      </w:tr>
    </w:tbl>
    <w:p w14:paraId="021044CC" w14:textId="77777777" w:rsidR="005562BD" w:rsidRPr="005562BD" w:rsidRDefault="005562BD" w:rsidP="005562BD">
      <w:pPr>
        <w:pStyle w:val="paragraph"/>
        <w:spacing w:beforeAutospacing="0" w:after="0" w:afterAutospacing="0"/>
        <w:jc w:val="both"/>
        <w:textAlignment w:val="baseline"/>
        <w:rPr>
          <w:rStyle w:val="normaltextrun"/>
          <w:rFonts w:ascii="Times New Roman" w:hAnsi="Times New Roman" w:cs="Times New Roman"/>
          <w:color w:val="000000"/>
          <w:lang w:val="en-US"/>
        </w:rPr>
      </w:pPr>
    </w:p>
    <w:p w14:paraId="3ED8FDF1" w14:textId="4259975B" w:rsidR="005562BD" w:rsidRPr="005562BD" w:rsidRDefault="005562BD" w:rsidP="005562BD">
      <w:pPr>
        <w:pStyle w:val="paragraph"/>
        <w:spacing w:beforeAutospacing="0" w:after="0" w:afterAutospacing="0"/>
        <w:jc w:val="both"/>
        <w:textAlignment w:val="baseline"/>
        <w:rPr>
          <w:rFonts w:ascii="Times New Roman" w:hAnsi="Times New Roman" w:cs="Times New Roman"/>
          <w:sz w:val="22"/>
          <w:szCs w:val="22"/>
          <w:lang w:val="en-US"/>
        </w:rPr>
      </w:pPr>
      <w:r w:rsidRPr="005562BD">
        <w:rPr>
          <w:rStyle w:val="normaltextrun"/>
          <w:rFonts w:ascii="Times New Roman" w:hAnsi="Times New Roman" w:cs="Times New Roman"/>
          <w:color w:val="000000"/>
          <w:lang w:val="en-US"/>
        </w:rPr>
        <w:t>1 – matched by hand: ±2 years of age and diabetes duration, same CGM technology, same season of CGM data </w:t>
      </w:r>
      <w:r w:rsidRPr="005562BD">
        <w:rPr>
          <w:rStyle w:val="eop"/>
          <w:rFonts w:ascii="Times New Roman" w:hAnsi="Times New Roman" w:cs="Times New Roman"/>
          <w:color w:val="000000"/>
          <w:sz w:val="22"/>
          <w:szCs w:val="22"/>
          <w:lang w:val="en-US"/>
        </w:rPr>
        <w:t> </w:t>
      </w:r>
    </w:p>
    <w:p w14:paraId="2592DE5E" w14:textId="77777777" w:rsidR="005562BD" w:rsidRPr="005562BD" w:rsidRDefault="005562BD" w:rsidP="005562BD">
      <w:pPr>
        <w:pStyle w:val="paragraph"/>
        <w:spacing w:beforeAutospacing="0" w:after="0" w:afterAutospacing="0"/>
        <w:jc w:val="both"/>
        <w:textAlignment w:val="baseline"/>
        <w:rPr>
          <w:rFonts w:ascii="Times New Roman" w:hAnsi="Times New Roman" w:cs="Times New Roman"/>
          <w:sz w:val="22"/>
          <w:szCs w:val="22"/>
          <w:lang w:val="en-US"/>
        </w:rPr>
      </w:pPr>
      <w:r w:rsidRPr="005562BD">
        <w:rPr>
          <w:rStyle w:val="normaltextrun"/>
          <w:rFonts w:ascii="Times New Roman" w:hAnsi="Times New Roman" w:cs="Times New Roman"/>
          <w:color w:val="000000"/>
          <w:lang w:val="en-US"/>
        </w:rPr>
        <w:t>2 – matched: first by same CGM technology, same season of CGM data (by hand), then by propensity-score matching for age and diabetes duration (3:1)</w:t>
      </w:r>
    </w:p>
    <w:p w14:paraId="0E69917F" w14:textId="77777777" w:rsidR="005562BD" w:rsidRPr="005562BD" w:rsidRDefault="005562BD" w:rsidP="005562B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562BD">
        <w:rPr>
          <w:rFonts w:ascii="Times New Roman" w:hAnsi="Times New Roman" w:cs="Times New Roman"/>
          <w:color w:val="000000"/>
          <w:sz w:val="22"/>
          <w:szCs w:val="22"/>
          <w:lang w:val="en-US"/>
        </w:rPr>
        <w:t>p-values generated with fisher`s exact test for nominal variables and t-test for continuous characteristics, with equal or unequal variance assumption depending on results of Levene`s test. </w:t>
      </w:r>
    </w:p>
    <w:p w14:paraId="02FF6458" w14:textId="77777777" w:rsidR="005562BD" w:rsidRPr="005562BD" w:rsidRDefault="005562BD" w:rsidP="005562BD">
      <w:pPr>
        <w:pStyle w:val="paragraph"/>
        <w:spacing w:beforeAutospacing="0" w:after="0" w:afterAutospacing="0"/>
        <w:jc w:val="both"/>
        <w:textAlignment w:val="baseline"/>
        <w:rPr>
          <w:rFonts w:ascii="Times New Roman" w:hAnsi="Times New Roman" w:cs="Times New Roman"/>
          <w:sz w:val="22"/>
          <w:szCs w:val="22"/>
          <w:lang w:val="en-US"/>
        </w:rPr>
      </w:pPr>
      <w:r w:rsidRPr="005562BD">
        <w:rPr>
          <w:rFonts w:ascii="Times New Roman" w:hAnsi="Times New Roman" w:cs="Times New Roman"/>
          <w:sz w:val="22"/>
          <w:szCs w:val="22"/>
          <w:lang w:val="en-US"/>
        </w:rPr>
        <w:t xml:space="preserve">Abbreviations used: </w:t>
      </w:r>
      <w:r w:rsidRPr="005562B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SII – continuous subcutaneous insulin infusion (personal insulin pump), </w:t>
      </w:r>
      <w:proofErr w:type="spellStart"/>
      <w:r w:rsidRPr="005562B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sCGM</w:t>
      </w:r>
      <w:proofErr w:type="spellEnd"/>
      <w:r w:rsidRPr="005562B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– intermittently-scanned continuous glucose monitoring, </w:t>
      </w:r>
      <w:r w:rsidRPr="005562BD">
        <w:rPr>
          <w:rFonts w:ascii="Times New Roman" w:hAnsi="Times New Roman" w:cs="Times New Roman"/>
          <w:sz w:val="22"/>
          <w:szCs w:val="22"/>
          <w:lang w:val="en-US"/>
        </w:rPr>
        <w:t xml:space="preserve">WFS – Wolfram Syndrome, T1D – type 1 diabetes, PSM-T1D – T1D  </w:t>
      </w:r>
      <w:r w:rsidRPr="005562BD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comparison group</w:t>
      </w:r>
      <w:r w:rsidRPr="005562BD">
        <w:rPr>
          <w:rFonts w:ascii="Times New Roman" w:hAnsi="Times New Roman" w:cs="Times New Roman"/>
          <w:sz w:val="22"/>
          <w:szCs w:val="22"/>
          <w:lang w:val="en-US"/>
        </w:rPr>
        <w:t xml:space="preserve"> matched with propensity-score-matching, GMI – glucose management indicator, SG – sensor glucose, SD – standard deviation, CV – coefficient of variation, TBR  - time spent below range, TIR - time spent in target range, TITR – time spent in tight range, TAR - time spent above range, LBGI - low blood glucose index, HBGI - high blood glucose index, MAGE - mean amplitude of glucose excursion index, GRADE - glycemic risk assessment diabetes equation score.</w:t>
      </w:r>
    </w:p>
    <w:p w14:paraId="57375426" w14:textId="7F4B2C9B" w:rsidR="008B5DC4" w:rsidRPr="005562BD" w:rsidRDefault="008B5DC4" w:rsidP="046F976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B5DC4" w:rsidRPr="00556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D60126"/>
    <w:multiLevelType w:val="hybridMultilevel"/>
    <w:tmpl w:val="88D85D1A"/>
    <w:lvl w:ilvl="0" w:tplc="284A09FA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A10C5FA">
      <w:start w:val="1"/>
      <w:numFmt w:val="lowerLetter"/>
      <w:lvlText w:val="%2."/>
      <w:lvlJc w:val="left"/>
      <w:pPr>
        <w:ind w:left="1440" w:hanging="360"/>
      </w:pPr>
    </w:lvl>
    <w:lvl w:ilvl="2" w:tplc="B91AB274">
      <w:start w:val="1"/>
      <w:numFmt w:val="lowerRoman"/>
      <w:lvlText w:val="%3."/>
      <w:lvlJc w:val="right"/>
      <w:pPr>
        <w:ind w:left="2160" w:hanging="180"/>
      </w:pPr>
    </w:lvl>
    <w:lvl w:ilvl="3" w:tplc="7D18A094">
      <w:start w:val="1"/>
      <w:numFmt w:val="decimal"/>
      <w:lvlText w:val="%4."/>
      <w:lvlJc w:val="left"/>
      <w:pPr>
        <w:ind w:left="2880" w:hanging="360"/>
      </w:pPr>
    </w:lvl>
    <w:lvl w:ilvl="4" w:tplc="E092F630">
      <w:start w:val="1"/>
      <w:numFmt w:val="lowerLetter"/>
      <w:lvlText w:val="%5."/>
      <w:lvlJc w:val="left"/>
      <w:pPr>
        <w:ind w:left="3600" w:hanging="360"/>
      </w:pPr>
    </w:lvl>
    <w:lvl w:ilvl="5" w:tplc="4970E474">
      <w:start w:val="1"/>
      <w:numFmt w:val="lowerRoman"/>
      <w:lvlText w:val="%6."/>
      <w:lvlJc w:val="right"/>
      <w:pPr>
        <w:ind w:left="4320" w:hanging="180"/>
      </w:pPr>
    </w:lvl>
    <w:lvl w:ilvl="6" w:tplc="EF6485BC">
      <w:start w:val="1"/>
      <w:numFmt w:val="decimal"/>
      <w:lvlText w:val="%7."/>
      <w:lvlJc w:val="left"/>
      <w:pPr>
        <w:ind w:left="5040" w:hanging="360"/>
      </w:pPr>
    </w:lvl>
    <w:lvl w:ilvl="7" w:tplc="F2289F88">
      <w:start w:val="1"/>
      <w:numFmt w:val="lowerLetter"/>
      <w:lvlText w:val="%8."/>
      <w:lvlJc w:val="left"/>
      <w:pPr>
        <w:ind w:left="5760" w:hanging="360"/>
      </w:pPr>
    </w:lvl>
    <w:lvl w:ilvl="8" w:tplc="9754DB48">
      <w:start w:val="1"/>
      <w:numFmt w:val="lowerRoman"/>
      <w:lvlText w:val="%9."/>
      <w:lvlJc w:val="right"/>
      <w:pPr>
        <w:ind w:left="6480" w:hanging="180"/>
      </w:pPr>
    </w:lvl>
  </w:abstractNum>
  <w:num w:numId="1" w16cid:durableId="1594126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67016B"/>
    <w:rsid w:val="000B7847"/>
    <w:rsid w:val="001A0871"/>
    <w:rsid w:val="005562BD"/>
    <w:rsid w:val="006B170F"/>
    <w:rsid w:val="00827D53"/>
    <w:rsid w:val="00856447"/>
    <w:rsid w:val="008B5DC4"/>
    <w:rsid w:val="00D5389E"/>
    <w:rsid w:val="00FA5A86"/>
    <w:rsid w:val="03C3B806"/>
    <w:rsid w:val="0463E5A0"/>
    <w:rsid w:val="046F976A"/>
    <w:rsid w:val="055F6707"/>
    <w:rsid w:val="09510534"/>
    <w:rsid w:val="0D854270"/>
    <w:rsid w:val="0F616673"/>
    <w:rsid w:val="101DE112"/>
    <w:rsid w:val="10AAEB21"/>
    <w:rsid w:val="11289F00"/>
    <w:rsid w:val="15B4E8FD"/>
    <w:rsid w:val="1BB152C0"/>
    <w:rsid w:val="1BE2C2C5"/>
    <w:rsid w:val="205F515E"/>
    <w:rsid w:val="24160C02"/>
    <w:rsid w:val="2DC2D86F"/>
    <w:rsid w:val="2FE8A13E"/>
    <w:rsid w:val="3292D9D5"/>
    <w:rsid w:val="352D62ED"/>
    <w:rsid w:val="37F5A9E1"/>
    <w:rsid w:val="3B67016B"/>
    <w:rsid w:val="3C236FCC"/>
    <w:rsid w:val="3CF2B4AA"/>
    <w:rsid w:val="45E0C66E"/>
    <w:rsid w:val="4623A6F1"/>
    <w:rsid w:val="48B9A1F4"/>
    <w:rsid w:val="50B2A282"/>
    <w:rsid w:val="57C16C80"/>
    <w:rsid w:val="5A958417"/>
    <w:rsid w:val="6212C61F"/>
    <w:rsid w:val="62560CF4"/>
    <w:rsid w:val="674BF2E2"/>
    <w:rsid w:val="6A89AD37"/>
    <w:rsid w:val="6C765803"/>
    <w:rsid w:val="70AE75F3"/>
    <w:rsid w:val="7216F2F7"/>
    <w:rsid w:val="772A6CAE"/>
    <w:rsid w:val="797C8D81"/>
    <w:rsid w:val="7ABBEC3C"/>
    <w:rsid w:val="7C57F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7016B"/>
  <w15:chartTrackingRefBased/>
  <w15:docId w15:val="{4F5515BA-101A-424B-8CCA-8A757B53A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ormaltextrun">
    <w:name w:val="normaltextrun"/>
    <w:basedOn w:val="Domylnaczcionkaakapitu"/>
    <w:rsid w:val="046F976A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ny"/>
    <w:rsid w:val="046F976A"/>
    <w:pPr>
      <w:spacing w:beforeAutospacing="1" w:afterAutospacing="1" w:line="240" w:lineRule="auto"/>
    </w:pPr>
    <w:rPr>
      <w:rFonts w:eastAsiaTheme="minorEastAsia"/>
      <w:lang w:eastAsia="pl-PL"/>
    </w:rPr>
  </w:style>
  <w:style w:type="paragraph" w:styleId="Akapitzlist">
    <w:name w:val="List Paragraph"/>
    <w:basedOn w:val="Normalny"/>
    <w:uiPriority w:val="34"/>
    <w:qFormat/>
    <w:pPr>
      <w:ind w:left="720"/>
      <w:contextualSpacing/>
    </w:p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pPr>
      <w:spacing w:after="0" w:line="240" w:lineRule="auto"/>
    </w:pPr>
  </w:style>
  <w:style w:type="character" w:customStyle="1" w:styleId="eop">
    <w:name w:val="eop"/>
    <w:basedOn w:val="Domylnaczcionkaakapitu"/>
    <w:rsid w:val="00556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F58DED2FDBEDA4D93F1C34609863F7E" ma:contentTypeVersion="18" ma:contentTypeDescription="Utwórz nowy dokument." ma:contentTypeScope="" ma:versionID="ceb093981a4338cd083b816c508a1082">
  <xsd:schema xmlns:xsd="http://www.w3.org/2001/XMLSchema" xmlns:xs="http://www.w3.org/2001/XMLSchema" xmlns:p="http://schemas.microsoft.com/office/2006/metadata/properties" xmlns:ns2="97a02bc8-b70c-465a-b123-02458f3439c0" xmlns:ns3="66bb7cb5-ce50-447f-b022-b495f6725782" targetNamespace="http://schemas.microsoft.com/office/2006/metadata/properties" ma:root="true" ma:fieldsID="861db2c70393e306745e22dd013f4deb" ns2:_="" ns3:_="">
    <xsd:import namespace="97a02bc8-b70c-465a-b123-02458f3439c0"/>
    <xsd:import namespace="66bb7cb5-ce50-447f-b022-b495f67257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02bc8-b70c-465a-b123-02458f343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7cb5-ce50-447f-b022-b495f672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04cf4f-6c1b-46d6-8756-3207dc45ca1d}" ma:internalName="TaxCatchAll" ma:showField="CatchAllData" ma:web="66bb7cb5-ce50-447f-b022-b495f67257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a02bc8-b70c-465a-b123-02458f3439c0">
      <Terms xmlns="http://schemas.microsoft.com/office/infopath/2007/PartnerControls"/>
    </lcf76f155ced4ddcb4097134ff3c332f>
    <TaxCatchAll xmlns="66bb7cb5-ce50-447f-b022-b495f67257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F36FD5-B320-4BEF-BF09-6B4530919D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a02bc8-b70c-465a-b123-02458f3439c0"/>
    <ds:schemaRef ds:uri="66bb7cb5-ce50-447f-b022-b495f6725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E901B3-401D-4B32-8743-FEB722B22F5E}">
  <ds:schemaRefs>
    <ds:schemaRef ds:uri="http://schemas.microsoft.com/office/2006/metadata/properties"/>
    <ds:schemaRef ds:uri="http://schemas.microsoft.com/office/infopath/2007/PartnerControls"/>
    <ds:schemaRef ds:uri="97a02bc8-b70c-465a-b123-02458f3439c0"/>
    <ds:schemaRef ds:uri="66bb7cb5-ce50-447f-b022-b495f6725782"/>
  </ds:schemaRefs>
</ds:datastoreItem>
</file>

<file path=customXml/itemProps3.xml><?xml version="1.0" encoding="utf-8"?>
<ds:datastoreItem xmlns:ds="http://schemas.openxmlformats.org/officeDocument/2006/customXml" ds:itemID="{9AFCB428-BAB9-41E2-BDCA-B7124D8521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3</Words>
  <Characters>4643</Characters>
  <Application>Microsoft Office Word</Application>
  <DocSecurity>0</DocSecurity>
  <Lines>38</Lines>
  <Paragraphs>10</Paragraphs>
  <ScaleCrop>false</ScaleCrop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diusz Michalak</dc:creator>
  <cp:keywords/>
  <dc:description/>
  <cp:lastModifiedBy>Agnieszka Zmysłowska</cp:lastModifiedBy>
  <cp:revision>10</cp:revision>
  <dcterms:created xsi:type="dcterms:W3CDTF">2024-06-11T11:41:00Z</dcterms:created>
  <dcterms:modified xsi:type="dcterms:W3CDTF">2024-07-1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8DED2FDBEDA4D93F1C34609863F7E</vt:lpwstr>
  </property>
  <property fmtid="{D5CDD505-2E9C-101B-9397-08002B2CF9AE}" pid="3" name="MediaServiceImageTags">
    <vt:lpwstr/>
  </property>
</Properties>
</file>